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6955" w:rsidRDefault="005F6FAB">
      <w:r w:rsidRPr="005F6FAB">
        <w:rPr>
          <w:noProof/>
        </w:rPr>
        <w:drawing>
          <wp:inline distT="0" distB="0" distL="0" distR="0" wp14:anchorId="16C213C5" wp14:editId="2E7D267D">
            <wp:extent cx="3002507" cy="1300460"/>
            <wp:effectExtent l="0" t="0" r="7620" b="0"/>
            <wp:docPr id="3" name="Picture 3" descr="A:\gheytaspour\veterinary medicine and science\melt\R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:\gheytaspour\veterinary medicine and science\melt\RA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248" cy="139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6FAB">
        <w:rPr>
          <w:noProof/>
        </w:rPr>
        <w:drawing>
          <wp:inline distT="0" distB="0" distL="0" distR="0" wp14:anchorId="06C7306C" wp14:editId="22995ABB">
            <wp:extent cx="2814955" cy="1283916"/>
            <wp:effectExtent l="0" t="0" r="4445" b="0"/>
            <wp:docPr id="2" name="Picture 2" descr="A:\gheytaspour\veterinary medicine and science\melt\P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:\gheytaspour\veterinary medicine and science\melt\PO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680" cy="140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955" w:rsidRDefault="00056955" w:rsidP="00056955">
      <w:r w:rsidRPr="00056955">
        <w:rPr>
          <w:noProof/>
        </w:rPr>
        <w:drawing>
          <wp:inline distT="0" distB="0" distL="0" distR="0" wp14:anchorId="69806557" wp14:editId="7DBCA440">
            <wp:extent cx="2978798" cy="1419367"/>
            <wp:effectExtent l="0" t="0" r="0" b="9525"/>
            <wp:docPr id="4" name="Picture 4" descr="A:\gheytaspour\veterinary medicine and science\melt\T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:\gheytaspour\veterinary medicine and science\melt\TPP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161" cy="1553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6955">
        <w:rPr>
          <w:noProof/>
        </w:rPr>
        <w:drawing>
          <wp:inline distT="0" distB="0" distL="0" distR="0">
            <wp:extent cx="2892432" cy="1439839"/>
            <wp:effectExtent l="0" t="0" r="3175" b="8255"/>
            <wp:docPr id="5" name="Picture 5" descr="A:\gheytaspour\veterinary medicine and science\melt\TR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:\gheytaspour\veterinary medicine and science\melt\TRF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2674" cy="15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48C" w:rsidRDefault="00056955" w:rsidP="00056955">
      <w:r w:rsidRPr="00056955">
        <w:rPr>
          <w:noProof/>
        </w:rPr>
        <w:drawing>
          <wp:inline distT="0" distB="0" distL="0" distR="0">
            <wp:extent cx="2933646" cy="1345698"/>
            <wp:effectExtent l="0" t="0" r="635" b="6985"/>
            <wp:docPr id="6" name="Picture 6" descr="A:\gheytaspour\veterinary medicine and science\melt\TRF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:\gheytaspour\veterinary medicine and science\melt\TRF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655" cy="1393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6955">
        <w:rPr>
          <w:noProof/>
        </w:rPr>
        <w:drawing>
          <wp:inline distT="0" distB="0" distL="0" distR="0">
            <wp:extent cx="2949575" cy="1345773"/>
            <wp:effectExtent l="0" t="0" r="3175" b="6985"/>
            <wp:docPr id="7" name="Picture 7" descr="A:\gheytaspour\veterinary medicine and science\melt\YWHAZ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:\gheytaspour\veterinary medicine and science\melt\YWHAZ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27" cy="1379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748C" w:rsidRDefault="0059748C" w:rsidP="0059748C">
      <w:r w:rsidRPr="0059748C">
        <w:rPr>
          <w:noProof/>
        </w:rPr>
        <w:drawing>
          <wp:inline distT="0" distB="0" distL="0" distR="0" wp14:anchorId="35DD43FB" wp14:editId="0485D5BF">
            <wp:extent cx="2933065" cy="1249680"/>
            <wp:effectExtent l="0" t="0" r="635" b="7620"/>
            <wp:docPr id="8" name="Picture 8" descr="A:\gheytaspour\veterinary medicine and science\melt\t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:\gheytaspour\veterinary medicine and science\melt\tel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429" cy="1306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78D" w:rsidRPr="0059748C" w:rsidRDefault="0059748C" w:rsidP="00F445AB">
      <w:r>
        <w:rPr>
          <w:rStyle w:val="fontstyle01"/>
        </w:rPr>
        <w:t>F</w:t>
      </w:r>
      <w:r w:rsidR="00F445AB">
        <w:rPr>
          <w:rStyle w:val="fontstyle01"/>
        </w:rPr>
        <w:t>IGURE</w:t>
      </w:r>
      <w:r>
        <w:rPr>
          <w:rStyle w:val="fontstyle01"/>
        </w:rPr>
        <w:t xml:space="preserve"> S1</w:t>
      </w:r>
      <w:r>
        <w:rPr>
          <w:rStyle w:val="fontstyle01"/>
        </w:rPr>
        <w:t xml:space="preserve"> </w:t>
      </w:r>
      <w:r>
        <w:rPr>
          <w:rStyle w:val="fontstyle21"/>
        </w:rPr>
        <w:t xml:space="preserve">Specificity of real time PCR amplification. Melting curves (dissociation curves) of the </w:t>
      </w:r>
      <w:r w:rsidR="00F445AB">
        <w:rPr>
          <w:rStyle w:val="fontstyle21"/>
        </w:rPr>
        <w:t>6</w:t>
      </w:r>
      <w:r>
        <w:rPr>
          <w:rStyle w:val="fontstyle21"/>
        </w:rPr>
        <w:t xml:space="preserve"> target genes and </w:t>
      </w:r>
      <w:r w:rsidR="00F445AB">
        <w:rPr>
          <w:rStyle w:val="fontstyle21"/>
        </w:rPr>
        <w:t>1 reference gene</w:t>
      </w:r>
      <w:bookmarkStart w:id="0" w:name="_GoBack"/>
      <w:bookmarkEnd w:id="0"/>
      <w:r>
        <w:rPr>
          <w:rStyle w:val="fontstyle21"/>
        </w:rPr>
        <w:t xml:space="preserve"> (</w:t>
      </w:r>
      <w:r w:rsidR="00F445AB">
        <w:rPr>
          <w:rStyle w:val="fontstyle21"/>
        </w:rPr>
        <w:t>ywhaz</w:t>
      </w:r>
      <w:r>
        <w:rPr>
          <w:rStyle w:val="fontstyle21"/>
        </w:rPr>
        <w:t>) amplicons after the real time PCR reactions, all showing one peak. X-axis (horizontal): temperature (C); Y-axis (vertical): negative derivative of fluorescence over temperature (dF/dT)</w:t>
      </w:r>
      <w:r>
        <w:t xml:space="preserve"> </w:t>
      </w:r>
    </w:p>
    <w:sectPr w:rsidR="0070678D" w:rsidRPr="0059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">
    <w:altName w:val="Times New Roman"/>
    <w:panose1 w:val="00000000000000000000"/>
    <w:charset w:val="00"/>
    <w:family w:val="roman"/>
    <w:notTrueType/>
    <w:pitch w:val="default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5D2"/>
    <w:rsid w:val="00056955"/>
    <w:rsid w:val="005703C0"/>
    <w:rsid w:val="0059748C"/>
    <w:rsid w:val="005F6FAB"/>
    <w:rsid w:val="0070678D"/>
    <w:rsid w:val="008A6E0F"/>
    <w:rsid w:val="00D675D2"/>
    <w:rsid w:val="00F4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443D6C"/>
  <w15:chartTrackingRefBased/>
  <w15:docId w15:val="{6A0BD74F-3D46-4151-B371-3645BD4AD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9748C"/>
    <w:rPr>
      <w:rFonts w:ascii="MyriadPro-Bold" w:hAnsi="MyriadPro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9748C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</Words>
  <Characters>2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02-23T15:51:00Z</dcterms:created>
  <dcterms:modified xsi:type="dcterms:W3CDTF">2025-02-23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9a057d-0ef5-4ab3-810f-b6be31e8a5cd</vt:lpwstr>
  </property>
</Properties>
</file>